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page" w:tblpX="1346" w:tblpY="5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6378"/>
      </w:tblGrid>
      <w:tr w:rsidR="00A43BB2" w:rsidRPr="005B676F" w:rsidTr="000020FB">
        <w:trPr>
          <w:trHeight w:val="44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b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  <w:b/>
              </w:rPr>
              <w:t>staining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b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A43BB2" w:rsidRPr="005B676F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  <w:color w:val="1C1C1C"/>
              </w:rPr>
              <w:t>Hämatoxylin-Eosi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morphology</w:t>
            </w:r>
          </w:p>
        </w:tc>
      </w:tr>
      <w:tr w:rsidR="00A43BB2" w:rsidRPr="005B676F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Elastik van Geiso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connective tissue</w:t>
            </w:r>
          </w:p>
        </w:tc>
      </w:tr>
      <w:tr w:rsidR="00A43BB2" w:rsidRPr="005B676F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Ladewig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connective tissue</w:t>
            </w:r>
          </w:p>
        </w:tc>
      </w:tr>
      <w:tr w:rsidR="00A43BB2" w:rsidRPr="00684868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vertAlign w:val="superscript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CD 200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en-GB" w:eastAsia="zh-TW"/>
              </w:rPr>
            </w:pPr>
            <w:r w:rsidRPr="005B676F">
              <w:rPr>
                <w:rFonts w:ascii="Times New Roman" w:hAnsi="Times New Roman" w:cs="Times New Roman"/>
                <w:lang w:val="en-GB"/>
              </w:rPr>
              <w:t>expression of poorly differentiated white adipose tissue</w:t>
            </w:r>
          </w:p>
        </w:tc>
      </w:tr>
      <w:tr w:rsidR="00A43BB2" w:rsidRPr="00684868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vertAlign w:val="superscript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CIDE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en-GB" w:eastAsia="zh-TW"/>
              </w:rPr>
            </w:pPr>
            <w:r w:rsidRPr="005B676F">
              <w:rPr>
                <w:rFonts w:ascii="Times New Roman" w:hAnsi="Times New Roman" w:cs="Times New Roman"/>
                <w:lang w:val="en-GB"/>
              </w:rPr>
              <w:t>expression of white adipose tissue</w:t>
            </w:r>
          </w:p>
        </w:tc>
      </w:tr>
      <w:tr w:rsidR="00A43BB2" w:rsidRPr="00684868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vertAlign w:val="superscript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myf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en-GB" w:eastAsia="zh-TW"/>
              </w:rPr>
            </w:pPr>
            <w:r w:rsidRPr="005B676F">
              <w:rPr>
                <w:rFonts w:ascii="Times New Roman" w:hAnsi="Times New Roman" w:cs="Times New Roman"/>
                <w:lang w:val="en-GB"/>
              </w:rPr>
              <w:t>expression of brown adipose tissue</w:t>
            </w:r>
          </w:p>
        </w:tc>
      </w:tr>
      <w:tr w:rsidR="00A43BB2" w:rsidRPr="00684868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vertAlign w:val="superscript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p107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en-GB" w:eastAsia="zh-TW"/>
              </w:rPr>
            </w:pPr>
            <w:r w:rsidRPr="005B676F">
              <w:rPr>
                <w:rFonts w:ascii="Times New Roman" w:hAnsi="Times New Roman" w:cs="Times New Roman"/>
                <w:lang w:val="en-GB"/>
              </w:rPr>
              <w:t>expression of precursor cells of white adipose tissue</w:t>
            </w:r>
          </w:p>
        </w:tc>
      </w:tr>
      <w:tr w:rsidR="00A43BB2" w:rsidRPr="00C16376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vertAlign w:val="superscript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Prdm16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en-GB" w:eastAsia="zh-TW"/>
              </w:rPr>
            </w:pPr>
            <w:r w:rsidRPr="005B676F">
              <w:rPr>
                <w:rFonts w:ascii="Times New Roman" w:hAnsi="Times New Roman" w:cs="Times New Roman"/>
                <w:lang w:val="en-GB"/>
              </w:rPr>
              <w:t>expression of beige/ brown adipose tissue</w:t>
            </w:r>
          </w:p>
        </w:tc>
      </w:tr>
      <w:tr w:rsidR="00A43BB2" w:rsidRPr="00C16376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vertAlign w:val="superscript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Sca-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en-GB" w:eastAsia="zh-TW"/>
              </w:rPr>
            </w:pPr>
            <w:r w:rsidRPr="005B676F">
              <w:rPr>
                <w:rFonts w:ascii="Times New Roman" w:hAnsi="Times New Roman" w:cs="Times New Roman"/>
                <w:lang w:val="en-GB"/>
              </w:rPr>
              <w:t>expression of precursor cells of brown adipose tissue</w:t>
            </w:r>
          </w:p>
        </w:tc>
      </w:tr>
      <w:tr w:rsidR="00A43BB2" w:rsidRPr="00C16376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Syndeca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en-GB" w:eastAsia="zh-TW"/>
              </w:rPr>
            </w:pPr>
            <w:r w:rsidRPr="005B676F">
              <w:rPr>
                <w:rFonts w:ascii="Times New Roman" w:hAnsi="Times New Roman" w:cs="Times New Roman"/>
                <w:lang w:val="en-GB"/>
              </w:rPr>
              <w:t>expression of precursor cells of adipose tissue</w:t>
            </w:r>
          </w:p>
        </w:tc>
      </w:tr>
      <w:tr w:rsidR="00A43BB2" w:rsidRPr="005B676F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vertAlign w:val="superscript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UCP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B676F">
              <w:rPr>
                <w:rFonts w:ascii="Times New Roman" w:hAnsi="Times New Roman" w:cs="Times New Roman"/>
                <w:lang w:val="en-GB"/>
              </w:rPr>
              <w:t xml:space="preserve">expression of beige/ brown adipose tissue </w:t>
            </w:r>
          </w:p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thermogenic marker</w:t>
            </w:r>
          </w:p>
        </w:tc>
      </w:tr>
      <w:tr w:rsidR="00A43BB2" w:rsidRPr="00C16376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MAC387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en-GB" w:eastAsia="zh-TW"/>
              </w:rPr>
            </w:pPr>
            <w:r w:rsidRPr="005B676F">
              <w:rPr>
                <w:rFonts w:ascii="Times New Roman" w:hAnsi="Times New Roman" w:cs="Times New Roman"/>
                <w:lang w:val="en-GB"/>
              </w:rPr>
              <w:t>expression of monocytes and macrophages</w:t>
            </w:r>
          </w:p>
        </w:tc>
      </w:tr>
      <w:tr w:rsidR="00A43BB2" w:rsidRPr="005B676F" w:rsidTr="000020FB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</w:rPr>
              <w:t>Glut4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43BB2" w:rsidRPr="005B676F" w:rsidRDefault="00A43BB2" w:rsidP="000020FB">
            <w:pPr>
              <w:spacing w:after="0" w:line="360" w:lineRule="auto"/>
              <w:rPr>
                <w:rFonts w:ascii="Times New Roman" w:eastAsia="????" w:hAnsi="Times New Roman" w:cs="Times New Roman"/>
                <w:lang w:val="de-DE" w:eastAsia="zh-TW"/>
              </w:rPr>
            </w:pPr>
            <w:r w:rsidRPr="005B676F">
              <w:rPr>
                <w:rFonts w:ascii="Times New Roman" w:hAnsi="Times New Roman" w:cs="Times New Roman"/>
                <w:color w:val="000000" w:themeColor="text1"/>
              </w:rPr>
              <w:t>Glucose transporter</w:t>
            </w:r>
          </w:p>
        </w:tc>
      </w:tr>
    </w:tbl>
    <w:p w:rsidR="0009751F" w:rsidRDefault="0009751F"/>
    <w:p w:rsidR="00684868" w:rsidRPr="00B70D26" w:rsidRDefault="00684868" w:rsidP="00684868">
      <w:pPr>
        <w:rPr>
          <w:rFonts w:ascii="Times New Roman" w:hAnsi="Times New Roman" w:cs="Times New Roman"/>
          <w:lang w:val="en-US"/>
        </w:rPr>
      </w:pPr>
      <w:r w:rsidRPr="00133F3B">
        <w:rPr>
          <w:rFonts w:ascii="Times New Roman" w:hAnsi="Times New Roman" w:cs="Times New Roman"/>
          <w:b/>
          <w:lang w:val="en-US"/>
        </w:rPr>
        <w:t>Table S2:</w:t>
      </w:r>
      <w:r w:rsidRPr="00B70D26">
        <w:rPr>
          <w:rFonts w:ascii="Times New Roman" w:hAnsi="Times New Roman" w:cs="Times New Roman"/>
          <w:lang w:val="en-US"/>
        </w:rPr>
        <w:t xml:space="preserve"> Overview of the used stainings</w:t>
      </w:r>
    </w:p>
    <w:p w:rsidR="00A43BB2" w:rsidRPr="00684868" w:rsidRDefault="00A43BB2" w:rsidP="00684868">
      <w:pPr>
        <w:rPr>
          <w:lang w:val="en-US"/>
        </w:rPr>
      </w:pPr>
      <w:bookmarkStart w:id="0" w:name="_GoBack"/>
      <w:bookmarkEnd w:id="0"/>
    </w:p>
    <w:sectPr w:rsidR="00A43BB2" w:rsidRPr="00684868" w:rsidSect="000B48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??">
    <w:altName w:val="Times New Roman"/>
    <w:panose1 w:val="020B0604020202020204"/>
    <w:charset w:val="51"/>
    <w:family w:val="auto"/>
    <w:notTrueType/>
    <w:pitch w:val="variable"/>
    <w:sig w:usb0="00000001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B2"/>
    <w:rsid w:val="00010196"/>
    <w:rsid w:val="00072B9A"/>
    <w:rsid w:val="000876E0"/>
    <w:rsid w:val="0009751F"/>
    <w:rsid w:val="000B484D"/>
    <w:rsid w:val="000F764A"/>
    <w:rsid w:val="001519E6"/>
    <w:rsid w:val="002040E7"/>
    <w:rsid w:val="00212A5E"/>
    <w:rsid w:val="00280A72"/>
    <w:rsid w:val="002B5560"/>
    <w:rsid w:val="002C64D6"/>
    <w:rsid w:val="003614FD"/>
    <w:rsid w:val="003F3563"/>
    <w:rsid w:val="00402554"/>
    <w:rsid w:val="00442CE9"/>
    <w:rsid w:val="00487374"/>
    <w:rsid w:val="004918DE"/>
    <w:rsid w:val="005013CC"/>
    <w:rsid w:val="00533E3C"/>
    <w:rsid w:val="00550C71"/>
    <w:rsid w:val="005876E2"/>
    <w:rsid w:val="00615269"/>
    <w:rsid w:val="00666961"/>
    <w:rsid w:val="00684868"/>
    <w:rsid w:val="0069442E"/>
    <w:rsid w:val="00737E48"/>
    <w:rsid w:val="00752FF2"/>
    <w:rsid w:val="00756A25"/>
    <w:rsid w:val="00764639"/>
    <w:rsid w:val="007A3BF8"/>
    <w:rsid w:val="00917EDB"/>
    <w:rsid w:val="00933627"/>
    <w:rsid w:val="00991BCF"/>
    <w:rsid w:val="00A116E8"/>
    <w:rsid w:val="00A21F92"/>
    <w:rsid w:val="00A43BB2"/>
    <w:rsid w:val="00A51D5B"/>
    <w:rsid w:val="00A849C2"/>
    <w:rsid w:val="00A869C7"/>
    <w:rsid w:val="00A95EB7"/>
    <w:rsid w:val="00AD07D4"/>
    <w:rsid w:val="00B06D50"/>
    <w:rsid w:val="00BA5597"/>
    <w:rsid w:val="00BB1C89"/>
    <w:rsid w:val="00BB3299"/>
    <w:rsid w:val="00BE2628"/>
    <w:rsid w:val="00C21C45"/>
    <w:rsid w:val="00C47729"/>
    <w:rsid w:val="00C93CAD"/>
    <w:rsid w:val="00CD0E5C"/>
    <w:rsid w:val="00CE6EEF"/>
    <w:rsid w:val="00D108A5"/>
    <w:rsid w:val="00D61190"/>
    <w:rsid w:val="00E343B3"/>
    <w:rsid w:val="00E479B9"/>
    <w:rsid w:val="00EA27FF"/>
    <w:rsid w:val="00EA33C3"/>
    <w:rsid w:val="00F86965"/>
    <w:rsid w:val="00FB4BD7"/>
    <w:rsid w:val="00FE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C82C7BE-B033-0E40-8AA5-1F9640481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43BB2"/>
    <w:pPr>
      <w:spacing w:after="200" w:line="276" w:lineRule="auto"/>
    </w:pPr>
    <w:rPr>
      <w:sz w:val="22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8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2</cp:revision>
  <dcterms:created xsi:type="dcterms:W3CDTF">2019-04-02T01:29:00Z</dcterms:created>
  <dcterms:modified xsi:type="dcterms:W3CDTF">2019-10-18T18:25:00Z</dcterms:modified>
</cp:coreProperties>
</file>